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E3C14E" w14:textId="6A5DF3DF" w:rsidR="00BA5D71" w:rsidRPr="00B908C6" w:rsidRDefault="00BB53E2" w:rsidP="006F457B">
      <w:pPr>
        <w:widowControl/>
        <w:suppressLineNumbers/>
        <w:spacing w:line="480" w:lineRule="auto"/>
        <w:jc w:val="left"/>
        <w:rPr>
          <w:rFonts w:asciiTheme="majorHAnsi" w:eastAsia="UD Digi Kyokasho N-R" w:hAnsiTheme="majorHAnsi" w:cstheme="majorHAnsi"/>
          <w:sz w:val="24"/>
          <w:szCs w:val="24"/>
        </w:rPr>
      </w:pPr>
      <w:r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S2 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>Appendix</w:t>
      </w:r>
      <w:r w:rsidR="00833970"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 2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>. Correlations</w:t>
      </w:r>
      <w:r w:rsidR="00833970"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 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among total and binary scores of </w:t>
      </w:r>
      <w:r w:rsidR="004516D5"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psychological </w:t>
      </w:r>
      <w:r w:rsidR="005F2A00" w:rsidRPr="00B908C6">
        <w:rPr>
          <w:rFonts w:asciiTheme="majorHAnsi" w:eastAsia="UD Digi Kyokasho N-R" w:hAnsiTheme="majorHAnsi" w:cstheme="majorHAnsi"/>
          <w:sz w:val="24"/>
          <w:szCs w:val="24"/>
        </w:rPr>
        <w:t>p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>atient</w:t>
      </w:r>
      <w:r w:rsidR="004516D5" w:rsidRPr="00B908C6">
        <w:rPr>
          <w:rFonts w:asciiTheme="majorHAnsi" w:eastAsia="UD Digi Kyokasho N-R" w:hAnsiTheme="majorHAnsi" w:cstheme="majorHAnsi" w:hint="eastAsia"/>
          <w:sz w:val="24"/>
          <w:szCs w:val="24"/>
        </w:rPr>
        <w:t>-</w:t>
      </w:r>
      <w:r w:rsidR="005F2A00" w:rsidRPr="00B908C6">
        <w:rPr>
          <w:rFonts w:asciiTheme="majorHAnsi" w:eastAsia="UD Digi Kyokasho N-R" w:hAnsiTheme="majorHAnsi" w:cstheme="majorHAnsi"/>
          <w:sz w:val="24"/>
          <w:szCs w:val="24"/>
        </w:rPr>
        <w:t>r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eported </w:t>
      </w:r>
      <w:r w:rsidR="005F2A00" w:rsidRPr="00B908C6">
        <w:rPr>
          <w:rFonts w:asciiTheme="majorHAnsi" w:eastAsia="UD Digi Kyokasho N-R" w:hAnsiTheme="majorHAnsi" w:cstheme="majorHAnsi"/>
          <w:sz w:val="24"/>
          <w:szCs w:val="24"/>
        </w:rPr>
        <w:t>o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utcome </w:t>
      </w:r>
      <w:r w:rsidR="005F2A00" w:rsidRPr="00B908C6">
        <w:rPr>
          <w:rFonts w:asciiTheme="majorHAnsi" w:eastAsia="UD Digi Kyokasho N-R" w:hAnsiTheme="majorHAnsi" w:cstheme="majorHAnsi"/>
          <w:sz w:val="24"/>
          <w:szCs w:val="24"/>
        </w:rPr>
        <w:t>m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>easure</w:t>
      </w:r>
      <w:r w:rsidR="005F2A00"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 score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>s and physical therapist (PT) numerical rating scales in two subgroups of PTs based on clinical experience.</w:t>
      </w:r>
    </w:p>
    <w:tbl>
      <w:tblPr>
        <w:tblStyle w:val="af1"/>
        <w:tblW w:w="5000" w:type="pct"/>
        <w:tblLook w:val="04A0" w:firstRow="1" w:lastRow="0" w:firstColumn="1" w:lastColumn="0" w:noHBand="0" w:noVBand="1"/>
      </w:tblPr>
      <w:tblGrid>
        <w:gridCol w:w="2406"/>
        <w:gridCol w:w="1343"/>
        <w:gridCol w:w="1343"/>
        <w:gridCol w:w="1343"/>
        <w:gridCol w:w="1343"/>
        <w:gridCol w:w="1343"/>
        <w:gridCol w:w="1343"/>
        <w:gridCol w:w="1343"/>
        <w:gridCol w:w="1335"/>
      </w:tblGrid>
      <w:tr w:rsidR="00B908C6" w:rsidRPr="00B908C6" w14:paraId="5B52CE56" w14:textId="77777777" w:rsidTr="004E18D3">
        <w:tc>
          <w:tcPr>
            <w:tcW w:w="915" w:type="pct"/>
            <w:vMerge w:val="restart"/>
          </w:tcPr>
          <w:p w14:paraId="1F7B9DE3" w14:textId="77777777" w:rsidR="004516D5" w:rsidRPr="00B908C6" w:rsidRDefault="004516D5" w:rsidP="004516D5">
            <w:pPr>
              <w:spacing w:line="480" w:lineRule="auto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2044" w:type="pct"/>
            <w:gridSpan w:val="4"/>
            <w:vAlign w:val="center"/>
          </w:tcPr>
          <w:p w14:paraId="0D7C0CD4" w14:textId="77777777" w:rsidR="004E18D3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 xml:space="preserve">Clinical experience </w:t>
            </w:r>
            <w:r w:rsidRPr="00B908C6">
              <w:rPr>
                <w:rFonts w:asciiTheme="majorHAnsi" w:hAnsiTheme="majorHAnsi" w:cstheme="majorHAnsi"/>
                <w:sz w:val="24"/>
                <w:szCs w:val="24"/>
              </w:rPr>
              <w:t>≥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 xml:space="preserve">4 yeas </w:t>
            </w:r>
          </w:p>
          <w:p w14:paraId="6F4F8993" w14:textId="06EB572D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(53 patients and 15 PTs)</w:t>
            </w:r>
          </w:p>
        </w:tc>
        <w:tc>
          <w:tcPr>
            <w:tcW w:w="2041" w:type="pct"/>
            <w:gridSpan w:val="4"/>
            <w:vAlign w:val="center"/>
          </w:tcPr>
          <w:p w14:paraId="6208834D" w14:textId="77777777" w:rsidR="004E18D3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 xml:space="preserve">Clinical experience &lt;4 years </w:t>
            </w:r>
          </w:p>
          <w:p w14:paraId="09CEBDC4" w14:textId="0CB39FDC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(25 patients and 6 PTs)</w:t>
            </w:r>
          </w:p>
        </w:tc>
      </w:tr>
      <w:tr w:rsidR="00B908C6" w:rsidRPr="00B908C6" w14:paraId="06D9DEEE" w14:textId="77777777" w:rsidTr="004E18D3">
        <w:tc>
          <w:tcPr>
            <w:tcW w:w="915" w:type="pct"/>
            <w:vMerge/>
          </w:tcPr>
          <w:p w14:paraId="12C293AF" w14:textId="77777777" w:rsidR="004516D5" w:rsidRPr="00B908C6" w:rsidRDefault="004516D5" w:rsidP="004516D5">
            <w:pPr>
              <w:spacing w:line="480" w:lineRule="auto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4DA85D44" w14:textId="6AE99E85" w:rsidR="00697939" w:rsidRPr="00B908C6" w:rsidRDefault="00697939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511" w:type="pct"/>
            <w:vAlign w:val="center"/>
          </w:tcPr>
          <w:p w14:paraId="4F0ED87D" w14:textId="07EBAB61" w:rsidR="004516D5" w:rsidRPr="00B908C6" w:rsidRDefault="00697939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6</w:t>
            </w:r>
          </w:p>
        </w:tc>
        <w:tc>
          <w:tcPr>
            <w:tcW w:w="511" w:type="pct"/>
            <w:vAlign w:val="center"/>
          </w:tcPr>
          <w:p w14:paraId="079404A3" w14:textId="7E8FC3D2" w:rsidR="004516D5" w:rsidRPr="00B908C6" w:rsidRDefault="00697939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7</w:t>
            </w:r>
          </w:p>
        </w:tc>
        <w:tc>
          <w:tcPr>
            <w:tcW w:w="511" w:type="pct"/>
            <w:vAlign w:val="center"/>
          </w:tcPr>
          <w:p w14:paraId="2FF9A2B3" w14:textId="622A94BD" w:rsidR="004516D5" w:rsidRPr="0034437D" w:rsidRDefault="00697939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8</w:t>
            </w:r>
          </w:p>
        </w:tc>
        <w:tc>
          <w:tcPr>
            <w:tcW w:w="511" w:type="pct"/>
            <w:vAlign w:val="center"/>
          </w:tcPr>
          <w:p w14:paraId="16E37689" w14:textId="16523560" w:rsidR="004516D5" w:rsidRPr="0034437D" w:rsidRDefault="00697939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5</w:t>
            </w:r>
          </w:p>
        </w:tc>
        <w:tc>
          <w:tcPr>
            <w:tcW w:w="511" w:type="pct"/>
            <w:vAlign w:val="center"/>
          </w:tcPr>
          <w:p w14:paraId="2F472084" w14:textId="24A2465E" w:rsidR="004516D5" w:rsidRPr="0034437D" w:rsidRDefault="00697939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6</w:t>
            </w:r>
          </w:p>
        </w:tc>
        <w:tc>
          <w:tcPr>
            <w:tcW w:w="511" w:type="pct"/>
            <w:vAlign w:val="center"/>
          </w:tcPr>
          <w:p w14:paraId="56B72B03" w14:textId="64945298" w:rsidR="004516D5" w:rsidRPr="0034437D" w:rsidRDefault="00697939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7</w:t>
            </w:r>
          </w:p>
        </w:tc>
        <w:tc>
          <w:tcPr>
            <w:tcW w:w="508" w:type="pct"/>
            <w:vAlign w:val="center"/>
          </w:tcPr>
          <w:p w14:paraId="51215580" w14:textId="68786FA9" w:rsidR="004516D5" w:rsidRPr="0034437D" w:rsidRDefault="00697939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8</w:t>
            </w:r>
          </w:p>
        </w:tc>
      </w:tr>
      <w:tr w:rsidR="00B908C6" w:rsidRPr="00B908C6" w14:paraId="1C1F420F" w14:textId="77777777" w:rsidTr="004E18D3">
        <w:tc>
          <w:tcPr>
            <w:tcW w:w="915" w:type="pct"/>
          </w:tcPr>
          <w:p w14:paraId="645BA535" w14:textId="77777777" w:rsidR="004516D5" w:rsidRPr="00B908C6" w:rsidRDefault="004516D5" w:rsidP="004516D5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PCS</w:t>
            </w:r>
          </w:p>
        </w:tc>
        <w:tc>
          <w:tcPr>
            <w:tcW w:w="511" w:type="pct"/>
            <w:vAlign w:val="center"/>
          </w:tcPr>
          <w:p w14:paraId="2ADDC9F5" w14:textId="3AF9965B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3</w:t>
            </w:r>
            <w:r w:rsidR="00A959A3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7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11" w:type="pct"/>
            <w:vAlign w:val="center"/>
          </w:tcPr>
          <w:p w14:paraId="19997E78" w14:textId="0A0D230C" w:rsidR="004516D5" w:rsidRPr="00B908C6" w:rsidRDefault="00B637C4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="002C3A60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1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511" w:type="pct"/>
            <w:vAlign w:val="center"/>
          </w:tcPr>
          <w:p w14:paraId="3095797E" w14:textId="4C6F1945" w:rsidR="004516D5" w:rsidRPr="00B908C6" w:rsidRDefault="00B637C4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22</w:t>
            </w:r>
          </w:p>
        </w:tc>
        <w:tc>
          <w:tcPr>
            <w:tcW w:w="511" w:type="pct"/>
            <w:vAlign w:val="center"/>
          </w:tcPr>
          <w:p w14:paraId="6F44298E" w14:textId="08ED12B4" w:rsidR="004516D5" w:rsidRPr="0034437D" w:rsidRDefault="00B637C4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29*</w:t>
            </w:r>
          </w:p>
        </w:tc>
        <w:tc>
          <w:tcPr>
            <w:tcW w:w="511" w:type="pct"/>
            <w:vAlign w:val="center"/>
          </w:tcPr>
          <w:p w14:paraId="24FB10EB" w14:textId="59B77199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2E0E27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06</w:t>
            </w:r>
          </w:p>
        </w:tc>
        <w:tc>
          <w:tcPr>
            <w:tcW w:w="511" w:type="pct"/>
            <w:vAlign w:val="center"/>
          </w:tcPr>
          <w:p w14:paraId="4EC4C33D" w14:textId="4EA2C700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-</w:t>
            </w: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511" w:type="pct"/>
            <w:vAlign w:val="center"/>
          </w:tcPr>
          <w:p w14:paraId="6D82DA04" w14:textId="0E43D85A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-</w:t>
            </w: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508" w:type="pct"/>
            <w:vAlign w:val="center"/>
          </w:tcPr>
          <w:p w14:paraId="303C80A0" w14:textId="2BE5CBBE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-</w:t>
            </w: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03</w:t>
            </w:r>
          </w:p>
        </w:tc>
      </w:tr>
      <w:tr w:rsidR="00B908C6" w:rsidRPr="00B908C6" w14:paraId="32E919C6" w14:textId="77777777" w:rsidTr="004E18D3">
        <w:tc>
          <w:tcPr>
            <w:tcW w:w="915" w:type="pct"/>
          </w:tcPr>
          <w:p w14:paraId="7635FB4F" w14:textId="77777777" w:rsidR="004516D5" w:rsidRPr="00B908C6" w:rsidRDefault="004516D5" w:rsidP="004516D5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TSK</w:t>
            </w:r>
          </w:p>
        </w:tc>
        <w:tc>
          <w:tcPr>
            <w:tcW w:w="511" w:type="pct"/>
            <w:vAlign w:val="center"/>
          </w:tcPr>
          <w:p w14:paraId="0FF6F8F1" w14:textId="7F7D86E8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1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511" w:type="pct"/>
            <w:vAlign w:val="center"/>
          </w:tcPr>
          <w:p w14:paraId="10B8F71E" w14:textId="132F63A4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05</w:t>
            </w:r>
          </w:p>
        </w:tc>
        <w:tc>
          <w:tcPr>
            <w:tcW w:w="511" w:type="pct"/>
            <w:vAlign w:val="center"/>
          </w:tcPr>
          <w:p w14:paraId="22ECEAE7" w14:textId="19E27E4B" w:rsidR="004516D5" w:rsidRPr="00B908C6" w:rsidRDefault="00B637C4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03</w:t>
            </w:r>
          </w:p>
        </w:tc>
        <w:tc>
          <w:tcPr>
            <w:tcW w:w="511" w:type="pct"/>
            <w:vAlign w:val="center"/>
          </w:tcPr>
          <w:p w14:paraId="70A726DB" w14:textId="49123584" w:rsidR="004516D5" w:rsidRPr="0034437D" w:rsidRDefault="00B637C4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-</w:t>
            </w: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05</w:t>
            </w:r>
          </w:p>
        </w:tc>
        <w:tc>
          <w:tcPr>
            <w:tcW w:w="511" w:type="pct"/>
            <w:vAlign w:val="center"/>
          </w:tcPr>
          <w:p w14:paraId="578A87C8" w14:textId="69360FC6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511" w:type="pct"/>
            <w:vAlign w:val="center"/>
          </w:tcPr>
          <w:p w14:paraId="7887F6F8" w14:textId="04968D6A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1</w:t>
            </w:r>
            <w:r w:rsidR="002E0E27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511" w:type="pct"/>
            <w:vAlign w:val="center"/>
          </w:tcPr>
          <w:p w14:paraId="131A76D7" w14:textId="27C976A8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1</w:t>
            </w:r>
            <w:r w:rsidR="002E0E27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508" w:type="pct"/>
            <w:vAlign w:val="center"/>
          </w:tcPr>
          <w:p w14:paraId="3AED0BC3" w14:textId="5ABC2222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2E0E27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40*</w:t>
            </w:r>
          </w:p>
        </w:tc>
      </w:tr>
      <w:tr w:rsidR="00B908C6" w:rsidRPr="00B908C6" w14:paraId="15E75F0F" w14:textId="77777777" w:rsidTr="004E18D3">
        <w:tc>
          <w:tcPr>
            <w:tcW w:w="915" w:type="pct"/>
          </w:tcPr>
          <w:p w14:paraId="338E83EB" w14:textId="77777777" w:rsidR="004516D5" w:rsidRPr="00B908C6" w:rsidRDefault="004516D5" w:rsidP="004516D5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HADS-A</w:t>
            </w:r>
          </w:p>
        </w:tc>
        <w:tc>
          <w:tcPr>
            <w:tcW w:w="511" w:type="pct"/>
            <w:vAlign w:val="center"/>
          </w:tcPr>
          <w:p w14:paraId="7D6790AE" w14:textId="556EE90F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33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11" w:type="pct"/>
            <w:vAlign w:val="center"/>
          </w:tcPr>
          <w:p w14:paraId="092659E7" w14:textId="5B7DF97C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08</w:t>
            </w:r>
          </w:p>
        </w:tc>
        <w:tc>
          <w:tcPr>
            <w:tcW w:w="511" w:type="pct"/>
            <w:vAlign w:val="center"/>
          </w:tcPr>
          <w:p w14:paraId="1F539B9B" w14:textId="14DB10C5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13</w:t>
            </w:r>
          </w:p>
        </w:tc>
        <w:tc>
          <w:tcPr>
            <w:tcW w:w="511" w:type="pct"/>
            <w:vAlign w:val="center"/>
          </w:tcPr>
          <w:p w14:paraId="471A32EB" w14:textId="0B7E585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16</w:t>
            </w:r>
          </w:p>
        </w:tc>
        <w:tc>
          <w:tcPr>
            <w:tcW w:w="511" w:type="pct"/>
            <w:vAlign w:val="center"/>
          </w:tcPr>
          <w:p w14:paraId="53204660" w14:textId="239C45AF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2E0E27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30</w:t>
            </w:r>
          </w:p>
        </w:tc>
        <w:tc>
          <w:tcPr>
            <w:tcW w:w="511" w:type="pct"/>
            <w:vAlign w:val="center"/>
          </w:tcPr>
          <w:p w14:paraId="1838A506" w14:textId="6ACF0268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13</w:t>
            </w:r>
          </w:p>
        </w:tc>
        <w:tc>
          <w:tcPr>
            <w:tcW w:w="511" w:type="pct"/>
            <w:vAlign w:val="center"/>
          </w:tcPr>
          <w:p w14:paraId="501F89FB" w14:textId="01CD89FD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32</w:t>
            </w:r>
          </w:p>
        </w:tc>
        <w:tc>
          <w:tcPr>
            <w:tcW w:w="508" w:type="pct"/>
            <w:vAlign w:val="center"/>
          </w:tcPr>
          <w:p w14:paraId="62D4B9C3" w14:textId="33317223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11</w:t>
            </w:r>
          </w:p>
        </w:tc>
      </w:tr>
      <w:tr w:rsidR="00B908C6" w:rsidRPr="00B908C6" w14:paraId="5EECEB08" w14:textId="77777777" w:rsidTr="004E18D3">
        <w:tc>
          <w:tcPr>
            <w:tcW w:w="915" w:type="pct"/>
          </w:tcPr>
          <w:p w14:paraId="68368788" w14:textId="77777777" w:rsidR="004516D5" w:rsidRPr="00B908C6" w:rsidRDefault="004516D5" w:rsidP="004516D5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HADS-D</w:t>
            </w:r>
          </w:p>
        </w:tc>
        <w:tc>
          <w:tcPr>
            <w:tcW w:w="511" w:type="pct"/>
            <w:vAlign w:val="center"/>
          </w:tcPr>
          <w:p w14:paraId="0EFA5862" w14:textId="056206A8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2</w:t>
            </w:r>
            <w:r w:rsidR="0097524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511" w:type="pct"/>
            <w:vAlign w:val="center"/>
          </w:tcPr>
          <w:p w14:paraId="351D5143" w14:textId="2A6D588E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1</w:t>
            </w:r>
            <w:r w:rsidR="0097524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511" w:type="pct"/>
            <w:vAlign w:val="center"/>
          </w:tcPr>
          <w:p w14:paraId="40C350E1" w14:textId="426FF6AC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24</w:t>
            </w:r>
          </w:p>
        </w:tc>
        <w:tc>
          <w:tcPr>
            <w:tcW w:w="511" w:type="pct"/>
            <w:vAlign w:val="center"/>
          </w:tcPr>
          <w:p w14:paraId="2056986E" w14:textId="2C372C6C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21</w:t>
            </w:r>
          </w:p>
        </w:tc>
        <w:tc>
          <w:tcPr>
            <w:tcW w:w="511" w:type="pct"/>
            <w:vAlign w:val="center"/>
          </w:tcPr>
          <w:p w14:paraId="352280B0" w14:textId="09D3FEDF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-</w:t>
            </w: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07</w:t>
            </w:r>
          </w:p>
        </w:tc>
        <w:tc>
          <w:tcPr>
            <w:tcW w:w="511" w:type="pct"/>
            <w:vAlign w:val="center"/>
          </w:tcPr>
          <w:p w14:paraId="07AFB9C8" w14:textId="25EDC0A9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511" w:type="pct"/>
            <w:vAlign w:val="center"/>
          </w:tcPr>
          <w:p w14:paraId="7B76D8F6" w14:textId="1B54E163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02</w:t>
            </w:r>
          </w:p>
        </w:tc>
        <w:tc>
          <w:tcPr>
            <w:tcW w:w="508" w:type="pct"/>
            <w:vAlign w:val="center"/>
          </w:tcPr>
          <w:p w14:paraId="38C45490" w14:textId="5856D884" w:rsidR="004516D5" w:rsidRPr="0034437D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-.0</w:t>
            </w:r>
            <w:r w:rsidR="00A64C8A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2</w:t>
            </w:r>
          </w:p>
        </w:tc>
      </w:tr>
      <w:tr w:rsidR="00B908C6" w:rsidRPr="00B908C6" w14:paraId="4D40B33A" w14:textId="77777777" w:rsidTr="004E18D3">
        <w:tc>
          <w:tcPr>
            <w:tcW w:w="915" w:type="pct"/>
          </w:tcPr>
          <w:p w14:paraId="5F1E81E2" w14:textId="77777777" w:rsidR="004516D5" w:rsidRPr="00B908C6" w:rsidRDefault="004516D5" w:rsidP="004516D5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PT-PC</w:t>
            </w:r>
          </w:p>
        </w:tc>
        <w:tc>
          <w:tcPr>
            <w:tcW w:w="511" w:type="pct"/>
            <w:vAlign w:val="center"/>
          </w:tcPr>
          <w:p w14:paraId="3069928B" w14:textId="55E2A808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5D27B75C" w14:textId="77777777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57B22E98" w14:textId="77777777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7BF8F2A4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1881771D" w14:textId="07474F14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39C35EFD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171FE661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5155378B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</w:tr>
      <w:tr w:rsidR="00B908C6" w:rsidRPr="00B908C6" w14:paraId="5EE2C96B" w14:textId="77777777" w:rsidTr="004E18D3">
        <w:tc>
          <w:tcPr>
            <w:tcW w:w="915" w:type="pct"/>
          </w:tcPr>
          <w:p w14:paraId="462888D8" w14:textId="77777777" w:rsidR="004516D5" w:rsidRPr="00B908C6" w:rsidRDefault="004516D5" w:rsidP="004516D5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PT-KF</w:t>
            </w:r>
          </w:p>
        </w:tc>
        <w:tc>
          <w:tcPr>
            <w:tcW w:w="511" w:type="pct"/>
            <w:vAlign w:val="center"/>
          </w:tcPr>
          <w:p w14:paraId="1C1698F8" w14:textId="14A58ADB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59</w:t>
            </w:r>
            <w:r w:rsidRPr="00B908C6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29F7150C" w14:textId="4EB10850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06EF349F" w14:textId="77777777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391A8608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4994C54F" w14:textId="14C6C65B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3F136E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80</w:t>
            </w:r>
            <w:r w:rsidRPr="0034437D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6B6250D2" w14:textId="5C7A387E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35C3826C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4FDFFC67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</w:tr>
      <w:tr w:rsidR="00B908C6" w:rsidRPr="00B908C6" w14:paraId="108BFA5F" w14:textId="77777777" w:rsidTr="004E18D3">
        <w:tc>
          <w:tcPr>
            <w:tcW w:w="915" w:type="pct"/>
          </w:tcPr>
          <w:p w14:paraId="3D55EB15" w14:textId="77777777" w:rsidR="004516D5" w:rsidRPr="00B908C6" w:rsidRDefault="004516D5" w:rsidP="004516D5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PT-A</w:t>
            </w:r>
          </w:p>
        </w:tc>
        <w:tc>
          <w:tcPr>
            <w:tcW w:w="511" w:type="pct"/>
            <w:vAlign w:val="center"/>
          </w:tcPr>
          <w:p w14:paraId="24285CF9" w14:textId="6FABD790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62</w:t>
            </w:r>
            <w:r w:rsidRPr="00B908C6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3B8375DA" w14:textId="4C1F1CDA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52</w:t>
            </w:r>
            <w:r w:rsidRPr="00B908C6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3D4D0B48" w14:textId="14692420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29BAE34A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01AE4FF9" w14:textId="79BFAB53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3F136E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76</w:t>
            </w:r>
            <w:r w:rsidRPr="0034437D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173EBEE1" w14:textId="0E1C77FE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3F136E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80</w:t>
            </w:r>
            <w:r w:rsidRPr="0034437D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5D2D72CA" w14:textId="55C46EAE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08" w:type="pct"/>
            <w:vAlign w:val="center"/>
          </w:tcPr>
          <w:p w14:paraId="255A340F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</w:tr>
      <w:tr w:rsidR="00B908C6" w:rsidRPr="00B908C6" w14:paraId="59888BB1" w14:textId="77777777" w:rsidTr="004E18D3">
        <w:tc>
          <w:tcPr>
            <w:tcW w:w="915" w:type="pct"/>
          </w:tcPr>
          <w:p w14:paraId="6510B699" w14:textId="77777777" w:rsidR="004516D5" w:rsidRPr="00B908C6" w:rsidRDefault="004516D5" w:rsidP="004516D5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PT-D</w:t>
            </w:r>
          </w:p>
        </w:tc>
        <w:tc>
          <w:tcPr>
            <w:tcW w:w="511" w:type="pct"/>
            <w:vAlign w:val="center"/>
          </w:tcPr>
          <w:p w14:paraId="4D39EC3D" w14:textId="29336D52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B637C4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70</w:t>
            </w:r>
            <w:r w:rsidRPr="00B908C6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4228C623" w14:textId="6B1A7656" w:rsidR="004516D5" w:rsidRPr="00B908C6" w:rsidRDefault="00B637C4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47</w:t>
            </w:r>
            <w:r w:rsidR="004516D5" w:rsidRPr="00B908C6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31460EB9" w14:textId="01549F6C" w:rsidR="004516D5" w:rsidRPr="00B908C6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2E0E27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73</w:t>
            </w:r>
            <w:r w:rsidRPr="00B908C6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56939E72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</w:p>
        </w:tc>
        <w:tc>
          <w:tcPr>
            <w:tcW w:w="511" w:type="pct"/>
            <w:vAlign w:val="center"/>
          </w:tcPr>
          <w:p w14:paraId="78327279" w14:textId="5277A3D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3F136E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71</w:t>
            </w:r>
            <w:r w:rsidR="003F136E" w:rsidRPr="0034437D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425E7DD9" w14:textId="5F956708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3F136E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7</w:t>
            </w:r>
            <w:r w:rsidR="00D82C61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6</w:t>
            </w:r>
            <w:r w:rsidR="003F136E" w:rsidRPr="0034437D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11" w:type="pct"/>
            <w:vAlign w:val="center"/>
          </w:tcPr>
          <w:p w14:paraId="3E0ECB45" w14:textId="738C7115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3F136E" w:rsidRPr="0034437D">
              <w:rPr>
                <w:rFonts w:asciiTheme="majorHAnsi" w:eastAsia="UD Digi Kyokasho N-R" w:hAnsiTheme="majorHAnsi" w:cstheme="majorHAnsi"/>
                <w:sz w:val="24"/>
                <w:szCs w:val="24"/>
              </w:rPr>
              <w:t>66</w:t>
            </w:r>
            <w:r w:rsidRPr="0034437D">
              <w:rPr>
                <w:rFonts w:asciiTheme="majorHAnsi" w:eastAsia="游ゴシック" w:hAnsiTheme="majorHAnsi" w:cstheme="majorHAnsi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508" w:type="pct"/>
            <w:vAlign w:val="center"/>
          </w:tcPr>
          <w:p w14:paraId="7B6129AB" w14:textId="77777777" w:rsidR="004516D5" w:rsidRPr="0034437D" w:rsidRDefault="004516D5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bookmarkStart w:id="0" w:name="_GoBack"/>
            <w:bookmarkEnd w:id="0"/>
          </w:p>
        </w:tc>
      </w:tr>
      <w:tr w:rsidR="00B908C6" w:rsidRPr="00B908C6" w14:paraId="7465B4EC" w14:textId="77777777" w:rsidTr="004E18D3">
        <w:tc>
          <w:tcPr>
            <w:tcW w:w="915" w:type="pct"/>
          </w:tcPr>
          <w:p w14:paraId="4C5B3048" w14:textId="77777777" w:rsidR="002E0E27" w:rsidRPr="00B908C6" w:rsidRDefault="002E0E27" w:rsidP="002E0E27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Binary PCS</w:t>
            </w:r>
          </w:p>
        </w:tc>
        <w:tc>
          <w:tcPr>
            <w:tcW w:w="511" w:type="pct"/>
            <w:vAlign w:val="center"/>
          </w:tcPr>
          <w:p w14:paraId="61581A10" w14:textId="34F8F135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31*</w:t>
            </w:r>
          </w:p>
        </w:tc>
        <w:tc>
          <w:tcPr>
            <w:tcW w:w="511" w:type="pct"/>
            <w:vAlign w:val="center"/>
          </w:tcPr>
          <w:p w14:paraId="0BECC4D6" w14:textId="272EE140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18</w:t>
            </w:r>
          </w:p>
        </w:tc>
        <w:tc>
          <w:tcPr>
            <w:tcW w:w="511" w:type="pct"/>
            <w:vAlign w:val="center"/>
          </w:tcPr>
          <w:p w14:paraId="1548043C" w14:textId="3AD9D15F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21</w:t>
            </w:r>
          </w:p>
        </w:tc>
        <w:tc>
          <w:tcPr>
            <w:tcW w:w="511" w:type="pct"/>
            <w:vAlign w:val="center"/>
          </w:tcPr>
          <w:p w14:paraId="098C5FC6" w14:textId="0A327984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34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11" w:type="pct"/>
            <w:vAlign w:val="center"/>
          </w:tcPr>
          <w:p w14:paraId="6942E780" w14:textId="036D7067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80751D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03</w:t>
            </w:r>
          </w:p>
        </w:tc>
        <w:tc>
          <w:tcPr>
            <w:tcW w:w="511" w:type="pct"/>
            <w:vAlign w:val="center"/>
          </w:tcPr>
          <w:p w14:paraId="46B7F8A9" w14:textId="76B6ABA9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-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07</w:t>
            </w:r>
          </w:p>
        </w:tc>
        <w:tc>
          <w:tcPr>
            <w:tcW w:w="511" w:type="pct"/>
            <w:vAlign w:val="center"/>
          </w:tcPr>
          <w:p w14:paraId="1ACB3919" w14:textId="712CAAE1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01</w:t>
            </w:r>
          </w:p>
        </w:tc>
        <w:tc>
          <w:tcPr>
            <w:tcW w:w="508" w:type="pct"/>
            <w:vAlign w:val="center"/>
          </w:tcPr>
          <w:p w14:paraId="7CC032B1" w14:textId="7EC4933E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-.</w:t>
            </w:r>
            <w:r w:rsidR="0080751D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13</w:t>
            </w:r>
          </w:p>
        </w:tc>
      </w:tr>
      <w:tr w:rsidR="00B908C6" w:rsidRPr="00B908C6" w14:paraId="274772E7" w14:textId="77777777" w:rsidTr="004E18D3">
        <w:tc>
          <w:tcPr>
            <w:tcW w:w="915" w:type="pct"/>
          </w:tcPr>
          <w:p w14:paraId="7CDABA71" w14:textId="77777777" w:rsidR="002E0E27" w:rsidRPr="00B908C6" w:rsidRDefault="002E0E27" w:rsidP="002E0E27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Binary TSK</w:t>
            </w:r>
          </w:p>
        </w:tc>
        <w:tc>
          <w:tcPr>
            <w:tcW w:w="511" w:type="pct"/>
            <w:vAlign w:val="center"/>
          </w:tcPr>
          <w:p w14:paraId="6E2F72DD" w14:textId="6914ED11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12</w:t>
            </w:r>
          </w:p>
        </w:tc>
        <w:tc>
          <w:tcPr>
            <w:tcW w:w="511" w:type="pct"/>
            <w:vAlign w:val="center"/>
          </w:tcPr>
          <w:p w14:paraId="2D568531" w14:textId="05BF6E1D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12</w:t>
            </w:r>
          </w:p>
        </w:tc>
        <w:tc>
          <w:tcPr>
            <w:tcW w:w="511" w:type="pct"/>
            <w:vAlign w:val="center"/>
          </w:tcPr>
          <w:p w14:paraId="6B407AD8" w14:textId="7696DA65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06</w:t>
            </w:r>
          </w:p>
        </w:tc>
        <w:tc>
          <w:tcPr>
            <w:tcW w:w="511" w:type="pct"/>
            <w:vAlign w:val="center"/>
          </w:tcPr>
          <w:p w14:paraId="0BAF2F2A" w14:textId="56EE18F5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02</w:t>
            </w:r>
          </w:p>
        </w:tc>
        <w:tc>
          <w:tcPr>
            <w:tcW w:w="511" w:type="pct"/>
            <w:vAlign w:val="center"/>
          </w:tcPr>
          <w:p w14:paraId="5AB11375" w14:textId="0C82171B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.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3</w:t>
            </w:r>
            <w:r w:rsidR="006D7EA5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511" w:type="pct"/>
            <w:vAlign w:val="center"/>
          </w:tcPr>
          <w:p w14:paraId="564447FE" w14:textId="2AF5DC9C" w:rsidR="002E0E27" w:rsidRPr="00B908C6" w:rsidRDefault="002C3A60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80751D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25</w:t>
            </w:r>
          </w:p>
        </w:tc>
        <w:tc>
          <w:tcPr>
            <w:tcW w:w="511" w:type="pct"/>
            <w:vAlign w:val="center"/>
          </w:tcPr>
          <w:p w14:paraId="148AC8F9" w14:textId="23CCB3C5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34</w:t>
            </w:r>
          </w:p>
        </w:tc>
        <w:tc>
          <w:tcPr>
            <w:tcW w:w="508" w:type="pct"/>
            <w:vAlign w:val="center"/>
          </w:tcPr>
          <w:p w14:paraId="36F9C6AC" w14:textId="0ADDFEC5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80751D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50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*</w:t>
            </w:r>
          </w:p>
        </w:tc>
      </w:tr>
      <w:tr w:rsidR="00B908C6" w:rsidRPr="00B908C6" w14:paraId="22EF833C" w14:textId="77777777" w:rsidTr="004E18D3">
        <w:tc>
          <w:tcPr>
            <w:tcW w:w="915" w:type="pct"/>
          </w:tcPr>
          <w:p w14:paraId="7B0FC727" w14:textId="77777777" w:rsidR="002E0E27" w:rsidRPr="00B908C6" w:rsidRDefault="002E0E27" w:rsidP="002E0E27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lastRenderedPageBreak/>
              <w:t>Binary HADS-A</w:t>
            </w:r>
          </w:p>
        </w:tc>
        <w:tc>
          <w:tcPr>
            <w:tcW w:w="511" w:type="pct"/>
            <w:vAlign w:val="center"/>
          </w:tcPr>
          <w:p w14:paraId="27582F10" w14:textId="315D9CB1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36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511" w:type="pct"/>
            <w:vAlign w:val="center"/>
          </w:tcPr>
          <w:p w14:paraId="7D123115" w14:textId="41E4AF44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12</w:t>
            </w:r>
          </w:p>
        </w:tc>
        <w:tc>
          <w:tcPr>
            <w:tcW w:w="511" w:type="pct"/>
            <w:vAlign w:val="center"/>
          </w:tcPr>
          <w:p w14:paraId="3DF1DC47" w14:textId="75B2EBFB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26</w:t>
            </w:r>
          </w:p>
        </w:tc>
        <w:tc>
          <w:tcPr>
            <w:tcW w:w="511" w:type="pct"/>
            <w:vAlign w:val="center"/>
          </w:tcPr>
          <w:p w14:paraId="4639B5C4" w14:textId="3140600B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18</w:t>
            </w:r>
          </w:p>
        </w:tc>
        <w:tc>
          <w:tcPr>
            <w:tcW w:w="511" w:type="pct"/>
            <w:vAlign w:val="center"/>
          </w:tcPr>
          <w:p w14:paraId="2EFEE883" w14:textId="2F9458A9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</w:t>
            </w:r>
            <w:r w:rsidR="0080751D"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02</w:t>
            </w:r>
          </w:p>
        </w:tc>
        <w:tc>
          <w:tcPr>
            <w:tcW w:w="511" w:type="pct"/>
            <w:vAlign w:val="center"/>
          </w:tcPr>
          <w:p w14:paraId="042ABEF0" w14:textId="3AB2D919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-.16</w:t>
            </w:r>
          </w:p>
        </w:tc>
        <w:tc>
          <w:tcPr>
            <w:tcW w:w="511" w:type="pct"/>
            <w:vAlign w:val="center"/>
          </w:tcPr>
          <w:p w14:paraId="76EBAC64" w14:textId="0BB0FC52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-.01</w:t>
            </w:r>
          </w:p>
        </w:tc>
        <w:tc>
          <w:tcPr>
            <w:tcW w:w="508" w:type="pct"/>
            <w:vAlign w:val="center"/>
          </w:tcPr>
          <w:p w14:paraId="497830A8" w14:textId="0E3EB460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-.17</w:t>
            </w:r>
          </w:p>
        </w:tc>
      </w:tr>
      <w:tr w:rsidR="00B908C6" w:rsidRPr="00B908C6" w14:paraId="7C25A554" w14:textId="77777777" w:rsidTr="004E18D3">
        <w:tc>
          <w:tcPr>
            <w:tcW w:w="915" w:type="pct"/>
          </w:tcPr>
          <w:p w14:paraId="598A6558" w14:textId="77777777" w:rsidR="002E0E27" w:rsidRPr="00B908C6" w:rsidRDefault="002E0E27" w:rsidP="002E0E27">
            <w:pPr>
              <w:pStyle w:val="af2"/>
              <w:numPr>
                <w:ilvl w:val="0"/>
                <w:numId w:val="2"/>
              </w:numPr>
              <w:spacing w:line="480" w:lineRule="auto"/>
              <w:ind w:leftChars="0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Binary HADS-D</w:t>
            </w:r>
          </w:p>
        </w:tc>
        <w:tc>
          <w:tcPr>
            <w:tcW w:w="511" w:type="pct"/>
            <w:vAlign w:val="center"/>
          </w:tcPr>
          <w:p w14:paraId="2D5EC4ED" w14:textId="301F9FF1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22</w:t>
            </w:r>
          </w:p>
        </w:tc>
        <w:tc>
          <w:tcPr>
            <w:tcW w:w="511" w:type="pct"/>
            <w:vAlign w:val="center"/>
          </w:tcPr>
          <w:p w14:paraId="27B5776A" w14:textId="03C83DF4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08</w:t>
            </w:r>
          </w:p>
        </w:tc>
        <w:tc>
          <w:tcPr>
            <w:tcW w:w="511" w:type="pct"/>
            <w:vAlign w:val="center"/>
          </w:tcPr>
          <w:p w14:paraId="77B2E3A3" w14:textId="71B04926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09</w:t>
            </w:r>
          </w:p>
        </w:tc>
        <w:tc>
          <w:tcPr>
            <w:tcW w:w="511" w:type="pct"/>
            <w:vAlign w:val="center"/>
          </w:tcPr>
          <w:p w14:paraId="7005AD95" w14:textId="5890111C" w:rsidR="002E0E27" w:rsidRPr="00B908C6" w:rsidRDefault="002E0E27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10</w:t>
            </w:r>
          </w:p>
        </w:tc>
        <w:tc>
          <w:tcPr>
            <w:tcW w:w="511" w:type="pct"/>
            <w:vAlign w:val="center"/>
          </w:tcPr>
          <w:p w14:paraId="24E112E2" w14:textId="500C6E08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 w:hint="eastAsia"/>
                <w:sz w:val="24"/>
                <w:szCs w:val="24"/>
              </w:rPr>
              <w:t>-</w:t>
            </w: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.14</w:t>
            </w:r>
          </w:p>
        </w:tc>
        <w:tc>
          <w:tcPr>
            <w:tcW w:w="511" w:type="pct"/>
            <w:vAlign w:val="center"/>
          </w:tcPr>
          <w:p w14:paraId="699E355A" w14:textId="20466263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511" w:type="pct"/>
            <w:vAlign w:val="center"/>
          </w:tcPr>
          <w:p w14:paraId="7571A1F2" w14:textId="721A36E5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-.13</w:t>
            </w:r>
          </w:p>
        </w:tc>
        <w:tc>
          <w:tcPr>
            <w:tcW w:w="508" w:type="pct"/>
            <w:vAlign w:val="center"/>
          </w:tcPr>
          <w:p w14:paraId="05572B52" w14:textId="24BC4890" w:rsidR="002E0E27" w:rsidRPr="00B908C6" w:rsidRDefault="0080751D" w:rsidP="004E18D3">
            <w:pPr>
              <w:spacing w:line="480" w:lineRule="auto"/>
              <w:jc w:val="center"/>
              <w:rPr>
                <w:rFonts w:asciiTheme="majorHAnsi" w:eastAsia="UD Digi Kyokasho N-R" w:hAnsiTheme="majorHAnsi" w:cstheme="majorHAnsi"/>
                <w:sz w:val="24"/>
                <w:szCs w:val="24"/>
              </w:rPr>
            </w:pPr>
            <w:r w:rsidRPr="00B908C6">
              <w:rPr>
                <w:rFonts w:asciiTheme="majorHAnsi" w:eastAsia="UD Digi Kyokasho N-R" w:hAnsiTheme="majorHAnsi" w:cstheme="majorHAnsi"/>
                <w:sz w:val="24"/>
                <w:szCs w:val="24"/>
              </w:rPr>
              <w:t>-.16</w:t>
            </w:r>
          </w:p>
        </w:tc>
      </w:tr>
    </w:tbl>
    <w:p w14:paraId="4B447EBA" w14:textId="77777777" w:rsidR="00BA5D71" w:rsidRPr="00B908C6" w:rsidRDefault="00BA5D71" w:rsidP="006F457B">
      <w:pPr>
        <w:suppressLineNumbers/>
        <w:spacing w:line="480" w:lineRule="auto"/>
        <w:rPr>
          <w:rFonts w:asciiTheme="majorHAnsi" w:eastAsia="UD Digi Kyokasho N-R" w:hAnsiTheme="majorHAnsi" w:cstheme="majorHAnsi"/>
          <w:sz w:val="24"/>
          <w:szCs w:val="24"/>
        </w:rPr>
      </w:pPr>
      <w:r w:rsidRPr="00B908C6">
        <w:rPr>
          <w:rFonts w:asciiTheme="majorHAnsi" w:eastAsia="UD Digi Kyokasho N-R" w:hAnsiTheme="majorHAnsi" w:cstheme="majorHAnsi"/>
          <w:sz w:val="24"/>
          <w:szCs w:val="24"/>
        </w:rPr>
        <w:t>*</w:t>
      </w:r>
      <w:r w:rsidRPr="00B908C6">
        <w:rPr>
          <w:rFonts w:asciiTheme="majorHAnsi" w:eastAsia="UD Digi Kyokasho N-R" w:hAnsiTheme="majorHAnsi" w:cstheme="majorHAnsi"/>
          <w:i/>
          <w:sz w:val="24"/>
          <w:szCs w:val="24"/>
        </w:rPr>
        <w:t xml:space="preserve">P </w:t>
      </w:r>
      <w:r w:rsidRPr="00B908C6">
        <w:rPr>
          <w:rFonts w:asciiTheme="majorHAnsi" w:eastAsia="UD Digi Kyokasho N-R" w:hAnsiTheme="majorHAnsi" w:cstheme="majorHAnsi"/>
          <w:sz w:val="24"/>
          <w:szCs w:val="24"/>
        </w:rPr>
        <w:t>&lt; .05</w:t>
      </w:r>
    </w:p>
    <w:p w14:paraId="1DBE7F1D" w14:textId="34F25B40" w:rsidR="00BA5D71" w:rsidRPr="00B908C6" w:rsidRDefault="00484F8B" w:rsidP="006F457B">
      <w:pPr>
        <w:suppressLineNumbers/>
        <w:spacing w:line="480" w:lineRule="auto"/>
        <w:rPr>
          <w:rFonts w:asciiTheme="majorHAnsi" w:eastAsia="UD Digi Kyokasho N-R" w:hAnsiTheme="majorHAnsi" w:cstheme="majorHAnsi"/>
          <w:sz w:val="24"/>
          <w:szCs w:val="24"/>
        </w:rPr>
      </w:pPr>
      <w:r w:rsidRPr="00B908C6">
        <w:rPr>
          <w:rFonts w:asciiTheme="majorHAnsi" w:eastAsia="UD Digi Kyokasho N-R" w:hAnsiTheme="majorHAnsi" w:cstheme="majorHAnsi"/>
          <w:sz w:val="24"/>
          <w:szCs w:val="24"/>
          <w:vertAlign w:val="superscript"/>
        </w:rPr>
        <w:t>†</w:t>
      </w:r>
      <w:r w:rsidR="00BA5D71" w:rsidRPr="00B908C6">
        <w:rPr>
          <w:rFonts w:asciiTheme="majorHAnsi" w:eastAsia="UD Digi Kyokasho N-R" w:hAnsiTheme="majorHAnsi" w:cstheme="majorHAnsi"/>
          <w:i/>
          <w:sz w:val="24"/>
          <w:szCs w:val="24"/>
        </w:rPr>
        <w:t xml:space="preserve">P 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>&lt; .01</w:t>
      </w:r>
    </w:p>
    <w:p w14:paraId="301F3156" w14:textId="33B9F711" w:rsidR="00BA5D71" w:rsidRPr="00B908C6" w:rsidRDefault="00484F8B" w:rsidP="006F457B">
      <w:pPr>
        <w:suppressLineNumbers/>
        <w:spacing w:line="480" w:lineRule="auto"/>
        <w:rPr>
          <w:rFonts w:asciiTheme="majorHAnsi" w:eastAsia="UD Digi Kyokasho N-R" w:hAnsiTheme="majorHAnsi" w:cstheme="majorHAnsi"/>
          <w:sz w:val="24"/>
          <w:szCs w:val="24"/>
        </w:rPr>
      </w:pPr>
      <w:r w:rsidRPr="00B908C6">
        <w:rPr>
          <w:rFonts w:asciiTheme="majorHAnsi" w:eastAsia="游ゴシック" w:hAnsiTheme="majorHAnsi" w:cstheme="majorHAnsi"/>
          <w:sz w:val="24"/>
          <w:szCs w:val="24"/>
          <w:vertAlign w:val="superscript"/>
        </w:rPr>
        <w:t>‡</w:t>
      </w:r>
      <w:r w:rsidR="00BA5D71" w:rsidRPr="00B908C6">
        <w:rPr>
          <w:rFonts w:asciiTheme="majorHAnsi" w:eastAsia="UD Digi Kyokasho N-R" w:hAnsiTheme="majorHAnsi" w:cstheme="majorHAnsi"/>
          <w:i/>
          <w:sz w:val="24"/>
          <w:szCs w:val="24"/>
        </w:rPr>
        <w:t xml:space="preserve">P </w:t>
      </w:r>
      <w:r w:rsidR="00BA5D71" w:rsidRPr="00B908C6">
        <w:rPr>
          <w:rFonts w:asciiTheme="majorHAnsi" w:eastAsia="UD Digi Kyokasho N-R" w:hAnsiTheme="majorHAnsi" w:cstheme="majorHAnsi"/>
          <w:sz w:val="24"/>
          <w:szCs w:val="24"/>
        </w:rPr>
        <w:t>&lt; .001</w:t>
      </w:r>
    </w:p>
    <w:p w14:paraId="004815B4" w14:textId="1ED96140" w:rsidR="00833970" w:rsidRPr="00B908C6" w:rsidRDefault="00833970" w:rsidP="006F457B">
      <w:pPr>
        <w:suppressLineNumbers/>
        <w:spacing w:line="480" w:lineRule="auto"/>
        <w:rPr>
          <w:rFonts w:asciiTheme="majorHAnsi" w:eastAsia="UD Digi Kyokasho N-R" w:hAnsiTheme="majorHAnsi" w:cstheme="majorHAnsi"/>
          <w:sz w:val="24"/>
          <w:szCs w:val="24"/>
        </w:rPr>
      </w:pPr>
      <w:r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Values are </w:t>
      </w:r>
      <w:r w:rsidR="00697939"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Spearman’s </w:t>
      </w:r>
      <w:r w:rsidR="00697939" w:rsidRPr="00B908C6">
        <w:rPr>
          <w:rFonts w:asciiTheme="majorHAnsi" w:eastAsia="UD Digi Kyokasho N-R" w:hAnsiTheme="majorHAnsi" w:cstheme="majorHAnsi"/>
          <w:i/>
          <w:sz w:val="24"/>
          <w:szCs w:val="24"/>
        </w:rPr>
        <w:t>ρ</w:t>
      </w:r>
      <w:r w:rsidR="00697939"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 values.</w:t>
      </w:r>
    </w:p>
    <w:p w14:paraId="37B473C1" w14:textId="685199B2" w:rsidR="005F2A00" w:rsidRPr="00B908C6" w:rsidRDefault="00BA5D71" w:rsidP="006F457B">
      <w:pPr>
        <w:suppressLineNumbers/>
        <w:spacing w:line="480" w:lineRule="auto"/>
        <w:rPr>
          <w:rFonts w:asciiTheme="majorHAnsi" w:hAnsiTheme="majorHAnsi" w:cstheme="majorHAnsi"/>
          <w:sz w:val="24"/>
          <w:szCs w:val="24"/>
        </w:rPr>
      </w:pPr>
      <w:r w:rsidRPr="00B908C6">
        <w:rPr>
          <w:rFonts w:asciiTheme="majorHAnsi" w:eastAsia="UD Digi Kyokasho N-R" w:hAnsiTheme="majorHAnsi" w:cstheme="majorHAnsi"/>
          <w:sz w:val="24"/>
          <w:szCs w:val="24"/>
        </w:rPr>
        <w:t xml:space="preserve">Abbreviations: PCS, total score in the Pain Catastrophizing Scale; TSK, total score in the Tampa Scale for Kinesiophobia; HADS-A, total score in the Hospital Anxiety and Depression Scale for anxiety; HADS-D, total score in the Hospital Anxiety and Depression Scale for depression; PT-PC, PT 11-point numerical rating scale for patient’s pain catastrophizing; PT-KF, PT 11-point numerical rating scale for patient’s kinesiophobia; PT-A, PT 11-point numerical rating scale for patient’s anxiety; PT-D, PT 11-point numerical rating scale for patient’s depression; binary PCS, binary score in the PCS; binary TSK, binary score in the TSK; binary HADS-A, binary score in the HADS-A; binary HADS-D, binary score in the </w:t>
      </w:r>
      <w:r w:rsidR="00567134" w:rsidRPr="00B908C6">
        <w:rPr>
          <w:rFonts w:asciiTheme="majorHAnsi" w:eastAsia="UD Digi Kyokasho N-R" w:hAnsiTheme="majorHAnsi" w:cstheme="majorHAnsi"/>
          <w:sz w:val="24"/>
          <w:szCs w:val="24"/>
        </w:rPr>
        <w:t>HADS-D.</w:t>
      </w:r>
    </w:p>
    <w:sectPr w:rsidR="005F2A00" w:rsidRPr="00B908C6" w:rsidSect="00567134">
      <w:footerReference w:type="default" r:id="rId8"/>
      <w:pgSz w:w="16838" w:h="11906" w:orient="landscape"/>
      <w:pgMar w:top="1701" w:right="1985" w:bottom="1701" w:left="1701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5D52DD9" w14:textId="77777777" w:rsidR="00DF71B5" w:rsidRDefault="00DF71B5" w:rsidP="00A9405A">
      <w:r>
        <w:separator/>
      </w:r>
    </w:p>
  </w:endnote>
  <w:endnote w:type="continuationSeparator" w:id="0">
    <w:p w14:paraId="24315360" w14:textId="77777777" w:rsidR="00DF71B5" w:rsidRDefault="00DF71B5" w:rsidP="00A9405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D Digi Kyokasho N-R">
    <w:altName w:val="游ゴシック"/>
    <w:charset w:val="80"/>
    <w:family w:val="roman"/>
    <w:pitch w:val="variable"/>
    <w:sig w:usb0="800002A3" w:usb1="2AC7ECFA" w:usb2="00000010" w:usb3="00000000" w:csb0="00020000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49793268"/>
      <w:docPartObj>
        <w:docPartGallery w:val="Page Numbers (Bottom of Page)"/>
        <w:docPartUnique/>
      </w:docPartObj>
    </w:sdtPr>
    <w:sdtEndPr/>
    <w:sdtContent>
      <w:p w14:paraId="67D4B917" w14:textId="13A3DD1E" w:rsidR="00C14078" w:rsidRDefault="00C14078">
        <w:pPr>
          <w:pStyle w:val="af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4437D" w:rsidRPr="0034437D">
          <w:rPr>
            <w:noProof/>
            <w:lang w:val="ja-JP"/>
          </w:rPr>
          <w:t>2</w:t>
        </w:r>
        <w:r>
          <w:fldChar w:fldCharType="end"/>
        </w:r>
      </w:p>
    </w:sdtContent>
  </w:sdt>
  <w:p w14:paraId="66CD85FD" w14:textId="77777777" w:rsidR="00C14078" w:rsidRDefault="00C14078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CA04E49" w14:textId="77777777" w:rsidR="00DF71B5" w:rsidRDefault="00DF71B5" w:rsidP="00A9405A">
      <w:r>
        <w:separator/>
      </w:r>
    </w:p>
  </w:footnote>
  <w:footnote w:type="continuationSeparator" w:id="0">
    <w:p w14:paraId="54168E2A" w14:textId="77777777" w:rsidR="00DF71B5" w:rsidRDefault="00DF71B5" w:rsidP="00A9405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1773387"/>
    <w:multiLevelType w:val="hybridMultilevel"/>
    <w:tmpl w:val="7048D69E"/>
    <w:lvl w:ilvl="0" w:tplc="4D2AAD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71BB514C"/>
    <w:multiLevelType w:val="hybridMultilevel"/>
    <w:tmpl w:val="7048D69E"/>
    <w:lvl w:ilvl="0" w:tplc="4D2AAD7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40"/>
  <w:drawingGridVerticalSpacing w:val="50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47BA"/>
    <w:rsid w:val="00007246"/>
    <w:rsid w:val="000136C7"/>
    <w:rsid w:val="00033A53"/>
    <w:rsid w:val="00037AFB"/>
    <w:rsid w:val="00042FD4"/>
    <w:rsid w:val="000564C4"/>
    <w:rsid w:val="00066F4B"/>
    <w:rsid w:val="000A2ED6"/>
    <w:rsid w:val="000F5FCD"/>
    <w:rsid w:val="00113BCB"/>
    <w:rsid w:val="00123949"/>
    <w:rsid w:val="0012521E"/>
    <w:rsid w:val="001477E0"/>
    <w:rsid w:val="00155EE0"/>
    <w:rsid w:val="00156DF4"/>
    <w:rsid w:val="001B6E78"/>
    <w:rsid w:val="001C7D32"/>
    <w:rsid w:val="001D359E"/>
    <w:rsid w:val="001E3232"/>
    <w:rsid w:val="00225A9F"/>
    <w:rsid w:val="00267C1D"/>
    <w:rsid w:val="00267CC9"/>
    <w:rsid w:val="00271B66"/>
    <w:rsid w:val="00277A3D"/>
    <w:rsid w:val="002A10ED"/>
    <w:rsid w:val="002A7F8F"/>
    <w:rsid w:val="002B6EAD"/>
    <w:rsid w:val="002C3A60"/>
    <w:rsid w:val="002C5291"/>
    <w:rsid w:val="002D0239"/>
    <w:rsid w:val="002D32EE"/>
    <w:rsid w:val="002D56C2"/>
    <w:rsid w:val="002E0E27"/>
    <w:rsid w:val="002E4BF7"/>
    <w:rsid w:val="002E78A8"/>
    <w:rsid w:val="00313D63"/>
    <w:rsid w:val="003144D7"/>
    <w:rsid w:val="0031541A"/>
    <w:rsid w:val="00316998"/>
    <w:rsid w:val="0034437D"/>
    <w:rsid w:val="003479A5"/>
    <w:rsid w:val="003733D0"/>
    <w:rsid w:val="00374109"/>
    <w:rsid w:val="003872FC"/>
    <w:rsid w:val="0039514F"/>
    <w:rsid w:val="003A491E"/>
    <w:rsid w:val="003B2814"/>
    <w:rsid w:val="003C6621"/>
    <w:rsid w:val="003F136E"/>
    <w:rsid w:val="00405222"/>
    <w:rsid w:val="00412D5F"/>
    <w:rsid w:val="00413918"/>
    <w:rsid w:val="0042381B"/>
    <w:rsid w:val="00432FC8"/>
    <w:rsid w:val="004451A3"/>
    <w:rsid w:val="004516D5"/>
    <w:rsid w:val="004568F6"/>
    <w:rsid w:val="00484F8B"/>
    <w:rsid w:val="004B1B3B"/>
    <w:rsid w:val="004B61DC"/>
    <w:rsid w:val="004D482B"/>
    <w:rsid w:val="004D5048"/>
    <w:rsid w:val="004E18D3"/>
    <w:rsid w:val="00503AB7"/>
    <w:rsid w:val="005354A6"/>
    <w:rsid w:val="00541FF6"/>
    <w:rsid w:val="005516A9"/>
    <w:rsid w:val="005554CA"/>
    <w:rsid w:val="00560CAC"/>
    <w:rsid w:val="005618C8"/>
    <w:rsid w:val="00567134"/>
    <w:rsid w:val="005A3D45"/>
    <w:rsid w:val="005A74EC"/>
    <w:rsid w:val="005F057F"/>
    <w:rsid w:val="005F2A00"/>
    <w:rsid w:val="006028CD"/>
    <w:rsid w:val="00605F90"/>
    <w:rsid w:val="00635FDC"/>
    <w:rsid w:val="0065602D"/>
    <w:rsid w:val="006605D4"/>
    <w:rsid w:val="00665576"/>
    <w:rsid w:val="0067601F"/>
    <w:rsid w:val="0068539F"/>
    <w:rsid w:val="00697939"/>
    <w:rsid w:val="006B7F08"/>
    <w:rsid w:val="006C7CE7"/>
    <w:rsid w:val="006D7EA5"/>
    <w:rsid w:val="006F457B"/>
    <w:rsid w:val="006F562D"/>
    <w:rsid w:val="006F65EE"/>
    <w:rsid w:val="00704F60"/>
    <w:rsid w:val="007052D4"/>
    <w:rsid w:val="00705302"/>
    <w:rsid w:val="00755D9A"/>
    <w:rsid w:val="00767B12"/>
    <w:rsid w:val="00774D97"/>
    <w:rsid w:val="007752A1"/>
    <w:rsid w:val="00780C0B"/>
    <w:rsid w:val="007873AD"/>
    <w:rsid w:val="0079281F"/>
    <w:rsid w:val="007A2731"/>
    <w:rsid w:val="007C6C9E"/>
    <w:rsid w:val="007D7228"/>
    <w:rsid w:val="007E3BDB"/>
    <w:rsid w:val="007F6E22"/>
    <w:rsid w:val="0080751D"/>
    <w:rsid w:val="00811F2D"/>
    <w:rsid w:val="008219F8"/>
    <w:rsid w:val="00833970"/>
    <w:rsid w:val="00854FCE"/>
    <w:rsid w:val="00863F73"/>
    <w:rsid w:val="00871D57"/>
    <w:rsid w:val="00883580"/>
    <w:rsid w:val="00885E40"/>
    <w:rsid w:val="008A7850"/>
    <w:rsid w:val="008B1A52"/>
    <w:rsid w:val="008C373A"/>
    <w:rsid w:val="008C3E82"/>
    <w:rsid w:val="008C47BA"/>
    <w:rsid w:val="008D59CA"/>
    <w:rsid w:val="008D73A5"/>
    <w:rsid w:val="0090380D"/>
    <w:rsid w:val="00920337"/>
    <w:rsid w:val="00932FAA"/>
    <w:rsid w:val="00946788"/>
    <w:rsid w:val="009638A7"/>
    <w:rsid w:val="009669EB"/>
    <w:rsid w:val="00975244"/>
    <w:rsid w:val="009A4754"/>
    <w:rsid w:val="009C5B2D"/>
    <w:rsid w:val="009D5492"/>
    <w:rsid w:val="009E5F8A"/>
    <w:rsid w:val="00A256B3"/>
    <w:rsid w:val="00A411C7"/>
    <w:rsid w:val="00A44344"/>
    <w:rsid w:val="00A64C8A"/>
    <w:rsid w:val="00A7240C"/>
    <w:rsid w:val="00A73A65"/>
    <w:rsid w:val="00A9062C"/>
    <w:rsid w:val="00A9405A"/>
    <w:rsid w:val="00A959A3"/>
    <w:rsid w:val="00A96037"/>
    <w:rsid w:val="00AB45C9"/>
    <w:rsid w:val="00AC3D79"/>
    <w:rsid w:val="00AD1B5E"/>
    <w:rsid w:val="00B11CB5"/>
    <w:rsid w:val="00B3261D"/>
    <w:rsid w:val="00B4181E"/>
    <w:rsid w:val="00B47146"/>
    <w:rsid w:val="00B51CAD"/>
    <w:rsid w:val="00B545A8"/>
    <w:rsid w:val="00B56D4E"/>
    <w:rsid w:val="00B637C4"/>
    <w:rsid w:val="00B7445D"/>
    <w:rsid w:val="00B908C6"/>
    <w:rsid w:val="00BA5D71"/>
    <w:rsid w:val="00BB12FC"/>
    <w:rsid w:val="00BB1364"/>
    <w:rsid w:val="00BB53E2"/>
    <w:rsid w:val="00BC02C7"/>
    <w:rsid w:val="00BC1F20"/>
    <w:rsid w:val="00BF18B6"/>
    <w:rsid w:val="00BF4993"/>
    <w:rsid w:val="00C06944"/>
    <w:rsid w:val="00C14078"/>
    <w:rsid w:val="00C167FB"/>
    <w:rsid w:val="00C201B3"/>
    <w:rsid w:val="00C223DD"/>
    <w:rsid w:val="00C46BF8"/>
    <w:rsid w:val="00C70EA2"/>
    <w:rsid w:val="00C96C94"/>
    <w:rsid w:val="00CD4F16"/>
    <w:rsid w:val="00CE6817"/>
    <w:rsid w:val="00CE6A35"/>
    <w:rsid w:val="00D10887"/>
    <w:rsid w:val="00D12073"/>
    <w:rsid w:val="00D15DB0"/>
    <w:rsid w:val="00D50711"/>
    <w:rsid w:val="00D50818"/>
    <w:rsid w:val="00D82C61"/>
    <w:rsid w:val="00D837F6"/>
    <w:rsid w:val="00DA4B92"/>
    <w:rsid w:val="00DA7D45"/>
    <w:rsid w:val="00DB5E7E"/>
    <w:rsid w:val="00DC0396"/>
    <w:rsid w:val="00DC679A"/>
    <w:rsid w:val="00DD5153"/>
    <w:rsid w:val="00DF71B5"/>
    <w:rsid w:val="00E105B0"/>
    <w:rsid w:val="00E1332E"/>
    <w:rsid w:val="00E20CCF"/>
    <w:rsid w:val="00E26C72"/>
    <w:rsid w:val="00E31873"/>
    <w:rsid w:val="00E3573D"/>
    <w:rsid w:val="00E37ABD"/>
    <w:rsid w:val="00E40357"/>
    <w:rsid w:val="00E67BF5"/>
    <w:rsid w:val="00E804BB"/>
    <w:rsid w:val="00E832F5"/>
    <w:rsid w:val="00E8688E"/>
    <w:rsid w:val="00EA2D86"/>
    <w:rsid w:val="00EA32BF"/>
    <w:rsid w:val="00EA474A"/>
    <w:rsid w:val="00EA6DDF"/>
    <w:rsid w:val="00EB10A4"/>
    <w:rsid w:val="00ED3D77"/>
    <w:rsid w:val="00EE11FA"/>
    <w:rsid w:val="00F206FA"/>
    <w:rsid w:val="00F45EF7"/>
    <w:rsid w:val="00F61873"/>
    <w:rsid w:val="00F622A6"/>
    <w:rsid w:val="00FC0320"/>
    <w:rsid w:val="00FC59C0"/>
    <w:rsid w:val="00FD030E"/>
    <w:rsid w:val="00FF74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355E990"/>
  <w15:docId w15:val="{44E3247A-CABD-4737-AFBF-C9AD41EBB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54FCE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C47BA"/>
    <w:pPr>
      <w:keepNext/>
      <w:widowControl/>
      <w:jc w:val="left"/>
      <w:outlineLvl w:val="1"/>
    </w:pPr>
    <w:rPr>
      <w:rFonts w:asciiTheme="majorHAnsi" w:eastAsiaTheme="majorEastAsia" w:hAnsiTheme="majorHAnsi" w:cstheme="majorBidi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8C47BA"/>
    <w:pPr>
      <w:jc w:val="left"/>
    </w:pPr>
  </w:style>
  <w:style w:type="character" w:customStyle="1" w:styleId="a4">
    <w:name w:val="コメント文字列 (文字)"/>
    <w:basedOn w:val="a0"/>
    <w:link w:val="a3"/>
    <w:uiPriority w:val="99"/>
    <w:semiHidden/>
    <w:rsid w:val="008C47BA"/>
  </w:style>
  <w:style w:type="character" w:styleId="a5">
    <w:name w:val="annotation reference"/>
    <w:basedOn w:val="a0"/>
    <w:uiPriority w:val="99"/>
    <w:semiHidden/>
    <w:unhideWhenUsed/>
    <w:rsid w:val="008C47BA"/>
    <w:rPr>
      <w:sz w:val="18"/>
      <w:szCs w:val="18"/>
    </w:rPr>
  </w:style>
  <w:style w:type="character" w:customStyle="1" w:styleId="20">
    <w:name w:val="見出し 2 (文字)"/>
    <w:basedOn w:val="a0"/>
    <w:link w:val="2"/>
    <w:uiPriority w:val="9"/>
    <w:semiHidden/>
    <w:rsid w:val="008C47BA"/>
    <w:rPr>
      <w:rFonts w:asciiTheme="majorHAnsi" w:eastAsiaTheme="majorEastAsia" w:hAnsiTheme="majorHAnsi" w:cstheme="majorBidi"/>
      <w:kern w:val="0"/>
      <w:sz w:val="24"/>
      <w:szCs w:val="24"/>
    </w:rPr>
  </w:style>
  <w:style w:type="character" w:styleId="a6">
    <w:name w:val="Hyperlink"/>
    <w:basedOn w:val="a0"/>
    <w:uiPriority w:val="99"/>
    <w:unhideWhenUsed/>
    <w:rsid w:val="008C47BA"/>
    <w:rPr>
      <w:color w:val="0000FF"/>
      <w:u w:val="single"/>
    </w:rPr>
  </w:style>
  <w:style w:type="paragraph" w:styleId="a7">
    <w:name w:val="Balloon Text"/>
    <w:basedOn w:val="a"/>
    <w:link w:val="a8"/>
    <w:uiPriority w:val="99"/>
    <w:semiHidden/>
    <w:unhideWhenUsed/>
    <w:rsid w:val="00A44344"/>
    <w:rPr>
      <w:rFonts w:ascii="Tahoma" w:hAnsi="Tahoma" w:cs="Tahoma"/>
      <w:sz w:val="16"/>
      <w:szCs w:val="16"/>
    </w:rPr>
  </w:style>
  <w:style w:type="character" w:customStyle="1" w:styleId="a8">
    <w:name w:val="吹き出し (文字)"/>
    <w:basedOn w:val="a0"/>
    <w:link w:val="a7"/>
    <w:uiPriority w:val="99"/>
    <w:semiHidden/>
    <w:rsid w:val="002D32EE"/>
    <w:rPr>
      <w:rFonts w:ascii="Tahoma" w:hAnsi="Tahoma" w:cs="Tahoma"/>
      <w:sz w:val="16"/>
      <w:szCs w:val="16"/>
    </w:rPr>
  </w:style>
  <w:style w:type="paragraph" w:styleId="a9">
    <w:name w:val="annotation subject"/>
    <w:basedOn w:val="a3"/>
    <w:next w:val="a3"/>
    <w:link w:val="aa"/>
    <w:uiPriority w:val="99"/>
    <w:semiHidden/>
    <w:unhideWhenUsed/>
    <w:rsid w:val="00156DF4"/>
    <w:pPr>
      <w:jc w:val="both"/>
    </w:pPr>
    <w:rPr>
      <w:b/>
      <w:bCs/>
      <w:sz w:val="20"/>
      <w:szCs w:val="20"/>
    </w:rPr>
  </w:style>
  <w:style w:type="character" w:customStyle="1" w:styleId="aa">
    <w:name w:val="コメント内容 (文字)"/>
    <w:basedOn w:val="a4"/>
    <w:link w:val="a9"/>
    <w:uiPriority w:val="99"/>
    <w:semiHidden/>
    <w:rsid w:val="00156DF4"/>
    <w:rPr>
      <w:b/>
      <w:bCs/>
      <w:sz w:val="20"/>
      <w:szCs w:val="20"/>
    </w:rPr>
  </w:style>
  <w:style w:type="paragraph" w:styleId="ab">
    <w:name w:val="Revision"/>
    <w:hidden/>
    <w:uiPriority w:val="99"/>
    <w:semiHidden/>
    <w:rsid w:val="004568F6"/>
  </w:style>
  <w:style w:type="character" w:styleId="ac">
    <w:name w:val="Placeholder Text"/>
    <w:basedOn w:val="a0"/>
    <w:uiPriority w:val="99"/>
    <w:semiHidden/>
    <w:rsid w:val="00E804BB"/>
    <w:rPr>
      <w:color w:val="808080"/>
    </w:rPr>
  </w:style>
  <w:style w:type="paragraph" w:styleId="ad">
    <w:name w:val="header"/>
    <w:basedOn w:val="a"/>
    <w:link w:val="ae"/>
    <w:uiPriority w:val="99"/>
    <w:unhideWhenUsed/>
    <w:rsid w:val="00A9405A"/>
    <w:pPr>
      <w:tabs>
        <w:tab w:val="center" w:pos="4680"/>
        <w:tab w:val="right" w:pos="9360"/>
      </w:tabs>
    </w:pPr>
  </w:style>
  <w:style w:type="character" w:customStyle="1" w:styleId="ae">
    <w:name w:val="ヘッダー (文字)"/>
    <w:basedOn w:val="a0"/>
    <w:link w:val="ad"/>
    <w:uiPriority w:val="99"/>
    <w:rsid w:val="00A9405A"/>
  </w:style>
  <w:style w:type="paragraph" w:styleId="af">
    <w:name w:val="footer"/>
    <w:basedOn w:val="a"/>
    <w:link w:val="af0"/>
    <w:uiPriority w:val="99"/>
    <w:unhideWhenUsed/>
    <w:rsid w:val="00A9405A"/>
    <w:pPr>
      <w:tabs>
        <w:tab w:val="center" w:pos="4680"/>
        <w:tab w:val="right" w:pos="9360"/>
      </w:tabs>
    </w:pPr>
  </w:style>
  <w:style w:type="character" w:customStyle="1" w:styleId="af0">
    <w:name w:val="フッター (文字)"/>
    <w:basedOn w:val="a0"/>
    <w:link w:val="af"/>
    <w:uiPriority w:val="99"/>
    <w:rsid w:val="00A9405A"/>
  </w:style>
  <w:style w:type="table" w:styleId="af1">
    <w:name w:val="Table Grid"/>
    <w:basedOn w:val="a1"/>
    <w:uiPriority w:val="39"/>
    <w:rsid w:val="00BA5D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2">
    <w:name w:val="List Paragraph"/>
    <w:basedOn w:val="a"/>
    <w:uiPriority w:val="34"/>
    <w:qFormat/>
    <w:rsid w:val="00BA5D71"/>
    <w:pPr>
      <w:ind w:leftChars="400" w:left="840"/>
    </w:pPr>
  </w:style>
  <w:style w:type="character" w:styleId="af3">
    <w:name w:val="line number"/>
    <w:basedOn w:val="a0"/>
    <w:uiPriority w:val="99"/>
    <w:semiHidden/>
    <w:unhideWhenUsed/>
    <w:rsid w:val="00BA5D71"/>
  </w:style>
  <w:style w:type="character" w:customStyle="1" w:styleId="10">
    <w:name w:val="見出し 1 (文字)"/>
    <w:basedOn w:val="a0"/>
    <w:link w:val="1"/>
    <w:uiPriority w:val="9"/>
    <w:rsid w:val="00854FCE"/>
    <w:rPr>
      <w:rFonts w:asciiTheme="majorHAnsi" w:eastAsiaTheme="majorEastAsia" w:hAnsiTheme="majorHAnsi" w:cstheme="majorBidi"/>
      <w:sz w:val="24"/>
      <w:szCs w:val="24"/>
    </w:rPr>
  </w:style>
  <w:style w:type="paragraph" w:styleId="af4">
    <w:name w:val="endnote text"/>
    <w:basedOn w:val="a"/>
    <w:link w:val="af5"/>
    <w:uiPriority w:val="99"/>
    <w:semiHidden/>
    <w:unhideWhenUsed/>
    <w:rsid w:val="002C5291"/>
    <w:pPr>
      <w:snapToGrid w:val="0"/>
      <w:jc w:val="left"/>
    </w:pPr>
  </w:style>
  <w:style w:type="character" w:customStyle="1" w:styleId="af5">
    <w:name w:val="文末脚注文字列 (文字)"/>
    <w:basedOn w:val="a0"/>
    <w:link w:val="af4"/>
    <w:uiPriority w:val="99"/>
    <w:semiHidden/>
    <w:rsid w:val="002C5291"/>
  </w:style>
  <w:style w:type="character" w:styleId="af6">
    <w:name w:val="endnote reference"/>
    <w:basedOn w:val="a0"/>
    <w:uiPriority w:val="99"/>
    <w:semiHidden/>
    <w:unhideWhenUsed/>
    <w:rsid w:val="002C529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95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73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97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8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14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4108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20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1418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821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28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2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60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58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13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4240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88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52D0884-0207-400B-8727-7653942D1D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8</Words>
  <Characters>135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 t</dc:creator>
  <cp:lastModifiedBy>takasaki-hiroshi</cp:lastModifiedBy>
  <cp:revision>2</cp:revision>
  <dcterms:created xsi:type="dcterms:W3CDTF">2019-11-28T11:56:00Z</dcterms:created>
  <dcterms:modified xsi:type="dcterms:W3CDTF">2019-11-28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R4Y4nQhr3K9I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ieee</vt:lpwstr>
  </property>
  <property fmtid="{D5CDD505-2E9C-101B-9397-08002B2CF9AE}" pid="10" name="Mendeley Recent Style Name 3_1">
    <vt:lpwstr>IEEE</vt:lpwstr>
  </property>
  <property fmtid="{D5CDD505-2E9C-101B-9397-08002B2CF9AE}" pid="11" name="Mendeley Recent Style Id 4_1">
    <vt:lpwstr>http://www.zotero.org/styles/igaku-toshokan</vt:lpwstr>
  </property>
  <property fmtid="{D5CDD505-2E9C-101B-9397-08002B2CF9AE}" pid="12" name="Mendeley Recent Style Name 4_1">
    <vt:lpwstr>Igaku Toshokan (Japanese)</vt:lpwstr>
  </property>
  <property fmtid="{D5CDD505-2E9C-101B-9397-08002B2CF9AE}" pid="13" name="Mendeley Recent Style Id 5_1">
    <vt:lpwstr>http://www.zotero.org/styles/modern-humanities-research-association</vt:lpwstr>
  </property>
  <property fmtid="{D5CDD505-2E9C-101B-9397-08002B2CF9AE}" pid="14" name="Mendeley Recent Style Name 5_1">
    <vt:lpwstr>Modern Humanities Research Association 3rd edition (note with bibliography)</vt:lpwstr>
  </property>
  <property fmtid="{D5CDD505-2E9C-101B-9397-08002B2CF9AE}" pid="15" name="Mendeley Recent Style Id 6_1">
    <vt:lpwstr>http://www.zotero.org/styles/national-library-of-medicine</vt:lpwstr>
  </property>
  <property fmtid="{D5CDD505-2E9C-101B-9397-08002B2CF9AE}" pid="16" name="Mendeley Recent Style Name 6_1">
    <vt:lpwstr>National Library of Medicine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sist02</vt:lpwstr>
  </property>
  <property fmtid="{D5CDD505-2E9C-101B-9397-08002B2CF9AE}" pid="20" name="Mendeley Recent Style Name 8_1">
    <vt:lpwstr>SIST02 (Japanese)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Document_1">
    <vt:lpwstr>True</vt:lpwstr>
  </property>
  <property fmtid="{D5CDD505-2E9C-101B-9397-08002B2CF9AE}" pid="24" name="Mendeley Unique User Id_1">
    <vt:lpwstr>f5178fa5-5d08-3c45-81b3-4650de1ff058</vt:lpwstr>
  </property>
  <property fmtid="{D5CDD505-2E9C-101B-9397-08002B2CF9AE}" pid="25" name="Mendeley Citation Style_1">
    <vt:lpwstr>http://www.zotero.org/styles/vancouver</vt:lpwstr>
  </property>
</Properties>
</file>